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1EF3900C" w14:textId="27CDF446" w:rsidR="007E7FBC" w:rsidRPr="002F4214" w:rsidRDefault="007E7FBC" w:rsidP="007E7FBC">
      <w:pPr>
        <w:jc w:val="both"/>
      </w:pPr>
      <w:r w:rsidRPr="002F4214">
        <w:t>S</w:t>
      </w:r>
      <w:r>
        <w:t>1</w:t>
      </w:r>
      <w:r>
        <w:t>0</w:t>
      </w:r>
      <w:r>
        <w:t xml:space="preserve"> Table</w:t>
      </w:r>
      <w:r w:rsidRPr="002F4214">
        <w:t>. Summary of the statistical analysis for work (kJ) between HF-T and HF-T-</w:t>
      </w:r>
      <w:proofErr w:type="spellStart"/>
      <w:r w:rsidRPr="002F4214">
        <w:t>CrM</w:t>
      </w:r>
      <w:proofErr w:type="spellEnd"/>
      <w:r w:rsidRPr="002F4214">
        <w:t>. Work was calculated multiplying total mass lifted to the top of the ladder, the length of the ladder (1.1m), gravitational force (9.8 06 ms</w:t>
      </w:r>
      <w:r w:rsidRPr="002F4214">
        <w:rPr>
          <w:vertAlign w:val="superscript"/>
        </w:rPr>
        <w:t>-2</w:t>
      </w:r>
      <w:r w:rsidRPr="002F4214">
        <w:t xml:space="preserve">) and the ladder’s angle (sen80 = 0.9848). </w:t>
      </w:r>
    </w:p>
    <w:p w14:paraId="48EFEA66" w14:textId="46E140C5" w:rsidR="00974AA4" w:rsidRDefault="00974AA4" w:rsidP="00974AA4">
      <w:pPr>
        <w:jc w:val="both"/>
      </w:pPr>
    </w:p>
    <w:tbl>
      <w:tblPr>
        <w:tblW w:w="8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4"/>
        <w:gridCol w:w="1331"/>
        <w:gridCol w:w="1332"/>
        <w:gridCol w:w="587"/>
        <w:gridCol w:w="1332"/>
        <w:gridCol w:w="1332"/>
        <w:gridCol w:w="587"/>
        <w:gridCol w:w="759"/>
      </w:tblGrid>
      <w:tr w:rsidR="007E7FBC" w:rsidRPr="002F4214" w14:paraId="13A5028A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2AC1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reatment</w:t>
            </w:r>
          </w:p>
        </w:tc>
        <w:tc>
          <w:tcPr>
            <w:tcW w:w="325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01BC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HF-T</w:t>
            </w:r>
          </w:p>
        </w:tc>
        <w:tc>
          <w:tcPr>
            <w:tcW w:w="3251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580C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HF-T-</w:t>
            </w: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759" w:type="dxa"/>
          </w:tcPr>
          <w:p w14:paraId="70309A86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7E7FBC" w:rsidRPr="002F4214" w14:paraId="018F7342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F255A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Week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8B088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92C26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F6003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2FB06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50E44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10E90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759" w:type="dxa"/>
            <w:vAlign w:val="bottom"/>
          </w:tcPr>
          <w:p w14:paraId="0F386536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p</w:t>
            </w:r>
            <w:proofErr w:type="gramEnd"/>
          </w:p>
        </w:tc>
      </w:tr>
      <w:tr w:rsidR="007E7FBC" w:rsidRPr="002F4214" w14:paraId="0BC042C0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5404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1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513D3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49.6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64C4F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12.97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A578E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DA8F1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2.5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14E5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9.19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96BE2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531C9D02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4A120886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7E3D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2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0D6BC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8.2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AA558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19.84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5D989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624B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2.9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2BC06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14.75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417DC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1C14190F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3C261B6A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DDFBC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3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D0E15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2.1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20CDB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4.80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DD23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76EAC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72.6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D5FA0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7.16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A5E3C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715DF252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2E19C1C4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69371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4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3190A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3.8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56F2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4.745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8523C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7BD36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71.5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28C5F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8.31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FE47E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558D704B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19CC2793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B51D9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5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FBCE8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3.3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10A3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9.66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DF689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7BDE3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9.7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C7851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.08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A6DF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51BEA4FC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5F2C97BC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E594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6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23AEE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70.1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B7FFA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4.28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94030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24E9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2.3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4F6AE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10.84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4A9A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2202C42C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4D476B53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5F9A3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7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6C318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2.0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76A9A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4.91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16B96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4AEF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73.1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C8CD1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14.58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2E72D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442B5422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  <w:tr w:rsidR="007E7FBC" w:rsidRPr="002F4214" w14:paraId="72F29492" w14:textId="77777777" w:rsidTr="00B64B09">
        <w:trPr>
          <w:trHeight w:val="374"/>
        </w:trPr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D3A3A" w14:textId="77777777" w:rsidR="007E7FBC" w:rsidRPr="002F4214" w:rsidRDefault="007E7FBC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8</w:t>
            </w:r>
          </w:p>
        </w:tc>
        <w:tc>
          <w:tcPr>
            <w:tcW w:w="13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F8C33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62.8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6529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4.85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F8746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556CE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75.4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FF686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10.81</w:t>
            </w:r>
          </w:p>
        </w:tc>
        <w:tc>
          <w:tcPr>
            <w:tcW w:w="5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5CC8" w14:textId="77777777" w:rsidR="007E7FBC" w:rsidRPr="002F4214" w:rsidRDefault="007E7FBC" w:rsidP="00B64B09">
            <w:pPr>
              <w:pStyle w:val="NoSpacing"/>
              <w:jc w:val="center"/>
            </w:pPr>
            <w:r w:rsidRPr="002F4214">
              <w:t>5</w:t>
            </w:r>
          </w:p>
        </w:tc>
        <w:tc>
          <w:tcPr>
            <w:tcW w:w="759" w:type="dxa"/>
            <w:vAlign w:val="bottom"/>
          </w:tcPr>
          <w:p w14:paraId="13C11FED" w14:textId="77777777" w:rsidR="007E7FBC" w:rsidRPr="002F4214" w:rsidRDefault="007E7FBC" w:rsidP="00B64B09">
            <w:pPr>
              <w:pStyle w:val="NoSpacing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gt;0.05</w:t>
            </w:r>
          </w:p>
        </w:tc>
      </w:tr>
    </w:tbl>
    <w:p w14:paraId="0864EA38" w14:textId="77777777" w:rsidR="007E7FBC" w:rsidRPr="002F4214" w:rsidRDefault="007E7FBC" w:rsidP="00974AA4">
      <w:pPr>
        <w:jc w:val="both"/>
      </w:pPr>
      <w:bookmarkStart w:id="0" w:name="_GoBack"/>
      <w:bookmarkEnd w:id="0"/>
    </w:p>
    <w:p w14:paraId="1DAF5016" w14:textId="22370C42" w:rsidR="00093E8F" w:rsidRPr="002F4214" w:rsidRDefault="00093E8F" w:rsidP="00D67E88"/>
    <w:p w14:paraId="4A9EA4B9" w14:textId="77777777" w:rsidR="00B4086D" w:rsidRPr="002F4214" w:rsidRDefault="00B4086D" w:rsidP="00C56664"/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7F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2357"/>
    <w:rsid w:val="00123F6F"/>
    <w:rsid w:val="001C4F51"/>
    <w:rsid w:val="00255543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03675"/>
    <w:rsid w:val="00613DC7"/>
    <w:rsid w:val="0068751B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47634"/>
    <w:rsid w:val="00767030"/>
    <w:rsid w:val="0077161A"/>
    <w:rsid w:val="007C1DD9"/>
    <w:rsid w:val="007E7FBC"/>
    <w:rsid w:val="008807EB"/>
    <w:rsid w:val="008950B5"/>
    <w:rsid w:val="008A1C4B"/>
    <w:rsid w:val="00907D92"/>
    <w:rsid w:val="00931073"/>
    <w:rsid w:val="0096614C"/>
    <w:rsid w:val="00974AA4"/>
    <w:rsid w:val="009A4A2D"/>
    <w:rsid w:val="009E392C"/>
    <w:rsid w:val="00A52754"/>
    <w:rsid w:val="00A55EAE"/>
    <w:rsid w:val="00A93F75"/>
    <w:rsid w:val="00AA4170"/>
    <w:rsid w:val="00AC3119"/>
    <w:rsid w:val="00B4086D"/>
    <w:rsid w:val="00BA60E3"/>
    <w:rsid w:val="00C022FB"/>
    <w:rsid w:val="00C05D32"/>
    <w:rsid w:val="00C11263"/>
    <w:rsid w:val="00C16947"/>
    <w:rsid w:val="00C479FE"/>
    <w:rsid w:val="00C56664"/>
    <w:rsid w:val="00D025D2"/>
    <w:rsid w:val="00D3207D"/>
    <w:rsid w:val="00D53AF5"/>
    <w:rsid w:val="00D67E88"/>
    <w:rsid w:val="00D86AD4"/>
    <w:rsid w:val="00D87238"/>
    <w:rsid w:val="00DE5171"/>
    <w:rsid w:val="00E0009D"/>
    <w:rsid w:val="00E23F4C"/>
    <w:rsid w:val="00E42134"/>
    <w:rsid w:val="00E876C4"/>
    <w:rsid w:val="00FA61FD"/>
    <w:rsid w:val="00FD37A8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3</cp:revision>
  <dcterms:created xsi:type="dcterms:W3CDTF">2018-09-26T13:43:00Z</dcterms:created>
  <dcterms:modified xsi:type="dcterms:W3CDTF">2018-09-26T13:44:00Z</dcterms:modified>
</cp:coreProperties>
</file>